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63C" w:rsidRDefault="00540BD1" w:rsidP="00E5163C">
      <w:pPr>
        <w:keepNext/>
        <w:spacing w:after="200" w:line="360" w:lineRule="auto"/>
      </w:pPr>
      <w:r>
        <w:rPr>
          <w:b/>
          <w:bCs/>
          <w:szCs w:val="18"/>
        </w:rPr>
        <w:t>S1 Table</w:t>
      </w:r>
      <w:r w:rsidRPr="0059524D">
        <w:rPr>
          <w:b/>
          <w:bCs/>
          <w:szCs w:val="18"/>
        </w:rPr>
        <w:t xml:space="preserve">. </w:t>
      </w:r>
      <w:r w:rsidR="00E5163C">
        <w:rPr>
          <w:b/>
          <w:bCs/>
          <w:szCs w:val="18"/>
        </w:rPr>
        <w:t xml:space="preserve">Annual probability of sighting index for Denali National Park and Preserve, Alaska, USA. </w:t>
      </w:r>
      <w:r w:rsidR="00E5163C">
        <w:rPr>
          <w:bCs/>
          <w:szCs w:val="18"/>
        </w:rPr>
        <w:t>Sample size (in number of trips),</w:t>
      </w:r>
      <w:r w:rsidR="00E5163C">
        <w:rPr>
          <w:bCs/>
          <w:szCs w:val="18"/>
        </w:rPr>
        <w:t xml:space="preserve"> </w:t>
      </w:r>
      <w:bookmarkStart w:id="0" w:name="_GoBack"/>
      <w:bookmarkEnd w:id="0"/>
      <w:r w:rsidR="00E5163C">
        <w:rPr>
          <w:bCs/>
          <w:szCs w:val="18"/>
        </w:rPr>
        <w:t xml:space="preserve">number of trips with wolf sightings, and annual probability of sighting index for wolves along the Denali Park Road from 1997 to 2013. </w:t>
      </w:r>
    </w:p>
    <w:tbl>
      <w:tblPr>
        <w:tblW w:w="424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72"/>
        <w:gridCol w:w="1360"/>
      </w:tblGrid>
      <w:tr w:rsidR="00540BD1" w:rsidRPr="00EC46E1" w:rsidTr="00E92250">
        <w:trPr>
          <w:trHeight w:val="516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Trip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Trips with Sightings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Annual Probability of Sighting</w:t>
            </w:r>
          </w:p>
        </w:tc>
      </w:tr>
      <w:tr w:rsidR="00540BD1" w:rsidRPr="00EC46E1" w:rsidTr="00E92250">
        <w:trPr>
          <w:trHeight w:val="468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540BD1" w:rsidRPr="00EC46E1" w:rsidTr="00E9225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540BD1" w:rsidRPr="00EC46E1" w:rsidTr="00E9225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BD1" w:rsidRPr="00EC46E1" w:rsidRDefault="00540BD1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46E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</w:tbl>
    <w:p w:rsidR="00540BD1" w:rsidRDefault="00540BD1" w:rsidP="00540BD1">
      <w:pPr>
        <w:spacing w:after="200"/>
      </w:pPr>
    </w:p>
    <w:sectPr w:rsidR="00540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BD1"/>
    <w:rsid w:val="00540BD1"/>
    <w:rsid w:val="0070780E"/>
    <w:rsid w:val="00BD241C"/>
    <w:rsid w:val="00E5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8133"/>
  <w15:chartTrackingRefBased/>
  <w15:docId w15:val="{2312F54B-5C26-4BB8-99DF-0CC77EC2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40BD1"/>
    <w:pPr>
      <w:spacing w:after="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org</dc:creator>
  <cp:keywords/>
  <dc:description/>
  <cp:lastModifiedBy>Bridget Borg</cp:lastModifiedBy>
  <cp:revision>2</cp:revision>
  <dcterms:created xsi:type="dcterms:W3CDTF">2016-04-14T18:22:00Z</dcterms:created>
  <dcterms:modified xsi:type="dcterms:W3CDTF">2016-04-14T19:32:00Z</dcterms:modified>
</cp:coreProperties>
</file>